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4092" w:rsidRPr="00AA5B11" w:rsidRDefault="004D4092" w:rsidP="004A73C7">
      <w:pPr>
        <w:spacing w:line="240" w:lineRule="auto"/>
        <w:contextualSpacing/>
        <w:jc w:val="center"/>
        <w:rPr>
          <w:rFonts w:ascii="Times New Roman" w:hAnsi="Times New Roman"/>
          <w:b/>
          <w:color w:val="000000" w:themeColor="text1"/>
          <w:sz w:val="24"/>
          <w:szCs w:val="24"/>
          <w:lang w:val="en-US" w:eastAsia="es-EC"/>
        </w:rPr>
      </w:pPr>
      <w:r w:rsidRPr="00AA5B11">
        <w:rPr>
          <w:rFonts w:ascii="Times New Roman" w:hAnsi="Times New Roman"/>
          <w:b/>
          <w:color w:val="000000" w:themeColor="text1"/>
          <w:sz w:val="24"/>
          <w:szCs w:val="24"/>
          <w:lang w:val="en-US" w:eastAsia="es-EC"/>
        </w:rPr>
        <w:t>Supplementary material</w:t>
      </w:r>
      <w:r w:rsidR="00C97B7D">
        <w:rPr>
          <w:rFonts w:ascii="Times New Roman" w:hAnsi="Times New Roman"/>
          <w:b/>
          <w:color w:val="000000" w:themeColor="text1"/>
          <w:sz w:val="24"/>
          <w:szCs w:val="24"/>
          <w:lang w:val="en-US" w:eastAsia="es-EC"/>
        </w:rPr>
        <w:t xml:space="preserve"> for</w:t>
      </w:r>
    </w:p>
    <w:p w:rsidR="00AA5B11" w:rsidRPr="00C97B7D" w:rsidRDefault="001E46A0" w:rsidP="004A73C7">
      <w:pPr>
        <w:pStyle w:val="Textoindependiente"/>
        <w:spacing w:line="240" w:lineRule="auto"/>
        <w:contextualSpacing/>
        <w:jc w:val="center"/>
        <w:rPr>
          <w:rFonts w:ascii="Times New Roman" w:hAnsi="Times New Roman"/>
          <w:sz w:val="24"/>
          <w:szCs w:val="24"/>
          <w:lang w:val="en-US"/>
        </w:rPr>
      </w:pPr>
      <w:r w:rsidRPr="00C97B7D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Fragmentation and low density as major conservation challenges for the southernmost populations of the European wildcat</w:t>
      </w:r>
      <w:r w:rsidR="00AA5B11" w:rsidRPr="00C97B7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.</w:t>
      </w:r>
    </w:p>
    <w:p w:rsidR="00AA5B11" w:rsidRPr="001E46A0" w:rsidRDefault="00AA5B11" w:rsidP="004A73C7">
      <w:pPr>
        <w:pStyle w:val="yiv1912264019msonormal"/>
        <w:shd w:val="clear" w:color="auto" w:fill="FFFFFF"/>
        <w:spacing w:before="0" w:beforeAutospacing="0" w:after="0" w:afterAutospacing="0"/>
        <w:jc w:val="center"/>
        <w:rPr>
          <w:color w:val="000000"/>
          <w:sz w:val="20"/>
          <w:szCs w:val="20"/>
          <w:lang w:val="es-ES"/>
        </w:rPr>
      </w:pPr>
      <w:r w:rsidRPr="001E46A0">
        <w:rPr>
          <w:color w:val="000000"/>
          <w:sz w:val="20"/>
          <w:szCs w:val="20"/>
          <w:lang w:val="es-ES"/>
        </w:rPr>
        <w:t>Jose María Gil-Sánchez, Jose Miguel Barea-Azcón, Javier Jaramillo, Javier Herrera-Sánchez, José Jiménez García-Herrera &amp; Emilio Virgós.</w:t>
      </w:r>
      <w:bookmarkStart w:id="0" w:name="_GoBack"/>
      <w:bookmarkEnd w:id="0"/>
    </w:p>
    <w:p w:rsidR="004D4092" w:rsidRPr="004A73C7" w:rsidRDefault="004D4092" w:rsidP="004A73C7"/>
    <w:p w:rsidR="004D4092" w:rsidRPr="004D4092" w:rsidRDefault="00C97B7D" w:rsidP="004D4092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2 Fig</w:t>
      </w:r>
      <w:r w:rsidR="0060373B">
        <w:rPr>
          <w:rFonts w:ascii="Times New Roman" w:hAnsi="Times New Roman" w:cs="Times New Roman"/>
          <w:lang w:val="en-GB"/>
        </w:rPr>
        <w:t xml:space="preserve">. Output of </w:t>
      </w:r>
      <w:proofErr w:type="spellStart"/>
      <w:r w:rsidR="0060373B">
        <w:rPr>
          <w:rFonts w:ascii="Times New Roman" w:hAnsi="Times New Roman" w:cs="Times New Roman"/>
          <w:lang w:val="en-GB"/>
        </w:rPr>
        <w:t>MaxE</w:t>
      </w:r>
      <w:r w:rsidR="004D4092" w:rsidRPr="004D4092">
        <w:rPr>
          <w:rFonts w:ascii="Times New Roman" w:hAnsi="Times New Roman" w:cs="Times New Roman"/>
          <w:lang w:val="en-GB"/>
        </w:rPr>
        <w:t>nt</w:t>
      </w:r>
      <w:proofErr w:type="spellEnd"/>
      <w:r w:rsidR="004D4092" w:rsidRPr="004D4092">
        <w:rPr>
          <w:rFonts w:ascii="Times New Roman" w:hAnsi="Times New Roman" w:cs="Times New Roman"/>
          <w:lang w:val="en-GB"/>
        </w:rPr>
        <w:t xml:space="preserve">: responses of </w:t>
      </w:r>
      <w:r w:rsidR="004D4092">
        <w:rPr>
          <w:rFonts w:ascii="Times New Roman" w:hAnsi="Times New Roman" w:cs="Times New Roman"/>
          <w:lang w:val="en-GB"/>
        </w:rPr>
        <w:t xml:space="preserve">the </w:t>
      </w:r>
      <w:r w:rsidR="00772DA2">
        <w:rPr>
          <w:rFonts w:ascii="Times New Roman" w:hAnsi="Times New Roman" w:cs="Times New Roman"/>
          <w:lang w:val="en-GB"/>
        </w:rPr>
        <w:t xml:space="preserve">environmental </w:t>
      </w:r>
      <w:r w:rsidR="004D4092" w:rsidRPr="004D4092">
        <w:rPr>
          <w:rFonts w:ascii="Times New Roman" w:hAnsi="Times New Roman" w:cs="Times New Roman"/>
          <w:lang w:val="en-GB"/>
        </w:rPr>
        <w:t>variables</w:t>
      </w:r>
      <w:r w:rsidR="004D4092">
        <w:rPr>
          <w:rFonts w:ascii="Times New Roman" w:hAnsi="Times New Roman" w:cs="Times New Roman"/>
          <w:lang w:val="en-GB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4D4092" w:rsidRPr="00C97B7D" w:rsidTr="007906C6">
        <w:tc>
          <w:tcPr>
            <w:tcW w:w="2831" w:type="dxa"/>
          </w:tcPr>
          <w:p w:rsidR="004D4092" w:rsidRPr="00C97B7D" w:rsidRDefault="004D4092" w:rsidP="007906C6">
            <w:pPr>
              <w:rPr>
                <w:lang w:val="en-US"/>
              </w:rPr>
            </w:pPr>
            <w:r w:rsidRPr="00150C30">
              <w:rPr>
                <w:noProof/>
                <w:lang w:eastAsia="es-ES"/>
              </w:rPr>
              <w:drawing>
                <wp:inline distT="0" distB="0" distL="0" distR="0" wp14:anchorId="456F14C5" wp14:editId="517C9265">
                  <wp:extent cx="1619910" cy="1079940"/>
                  <wp:effectExtent l="0" t="0" r="0" b="6350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:\F_silvestris_Andal\Definitivo_3\Modelo Felis definitivo\plots\Felis_silvestris_DS_CULTI_onl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910" cy="1079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1" w:type="dxa"/>
          </w:tcPr>
          <w:p w:rsidR="004D4092" w:rsidRPr="00C97B7D" w:rsidRDefault="004D4092" w:rsidP="007906C6">
            <w:pPr>
              <w:rPr>
                <w:lang w:val="en-US"/>
              </w:rPr>
            </w:pPr>
            <w:r w:rsidRPr="00150C30">
              <w:rPr>
                <w:noProof/>
                <w:lang w:eastAsia="es-ES"/>
              </w:rPr>
              <w:drawing>
                <wp:inline distT="0" distB="0" distL="0" distR="0" wp14:anchorId="33091BD0" wp14:editId="7F7CBC59">
                  <wp:extent cx="1619910" cy="1079940"/>
                  <wp:effectExtent l="0" t="0" r="0" b="6350"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:\F_silvestris_Andal\Definitivo_3\Modelo Felis definitivo\plots\Felis_silvestris_DS_CULTI_onl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910" cy="1079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2" w:type="dxa"/>
          </w:tcPr>
          <w:p w:rsidR="004D4092" w:rsidRPr="00C97B7D" w:rsidRDefault="004D4092" w:rsidP="007906C6">
            <w:pPr>
              <w:rPr>
                <w:lang w:val="en-US"/>
              </w:rPr>
            </w:pPr>
            <w:r w:rsidRPr="00150C30">
              <w:rPr>
                <w:noProof/>
                <w:lang w:eastAsia="es-ES"/>
              </w:rPr>
              <w:drawing>
                <wp:inline distT="0" distB="0" distL="0" distR="0" wp14:anchorId="6F528E9A" wp14:editId="4D3595EB">
                  <wp:extent cx="1619910" cy="1079940"/>
                  <wp:effectExtent l="0" t="0" r="0" b="6350"/>
                  <wp:docPr id="3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:\F_silvestris_Andal\Definitivo_3\Modelo Felis definitivo\plots\Felis_silvestris_DS_CULTI_onl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910" cy="1079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4092" w:rsidRPr="00C97B7D" w:rsidTr="007906C6">
        <w:tc>
          <w:tcPr>
            <w:tcW w:w="2831" w:type="dxa"/>
          </w:tcPr>
          <w:p w:rsidR="004D4092" w:rsidRPr="00C97B7D" w:rsidRDefault="004D4092" w:rsidP="007906C6">
            <w:pPr>
              <w:rPr>
                <w:lang w:val="en-US"/>
              </w:rPr>
            </w:pPr>
            <w:r w:rsidRPr="00150C30">
              <w:rPr>
                <w:noProof/>
                <w:lang w:eastAsia="es-ES"/>
              </w:rPr>
              <w:drawing>
                <wp:inline distT="0" distB="0" distL="0" distR="0" wp14:anchorId="1BC52879" wp14:editId="75AE6419">
                  <wp:extent cx="1619910" cy="1079940"/>
                  <wp:effectExtent l="0" t="0" r="0" b="6350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:\F_silvestris_Andal\Definitivo_3\Modelo Felis definitivo\plots\Felis_silvestris_DS_CULTI_onl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910" cy="1079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1" w:type="dxa"/>
          </w:tcPr>
          <w:p w:rsidR="004D4092" w:rsidRPr="00C97B7D" w:rsidRDefault="004D4092" w:rsidP="007906C6">
            <w:pPr>
              <w:rPr>
                <w:lang w:val="en-US"/>
              </w:rPr>
            </w:pPr>
            <w:r w:rsidRPr="00150C30">
              <w:rPr>
                <w:noProof/>
                <w:lang w:eastAsia="es-ES"/>
              </w:rPr>
              <w:drawing>
                <wp:inline distT="0" distB="0" distL="0" distR="0" wp14:anchorId="3E43117D" wp14:editId="2E02AC5F">
                  <wp:extent cx="1619910" cy="1079940"/>
                  <wp:effectExtent l="0" t="0" r="0" b="6350"/>
                  <wp:docPr id="5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:\F_silvestris_Andal\Definitivo_3\Modelo Felis definitivo\plots\Felis_silvestris_DS_CULTI_onl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910" cy="1079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2" w:type="dxa"/>
          </w:tcPr>
          <w:p w:rsidR="004D4092" w:rsidRPr="00C97B7D" w:rsidRDefault="004D4092" w:rsidP="007906C6">
            <w:pPr>
              <w:rPr>
                <w:lang w:val="en-US"/>
              </w:rPr>
            </w:pPr>
            <w:r w:rsidRPr="00150C30">
              <w:rPr>
                <w:noProof/>
                <w:lang w:eastAsia="es-ES"/>
              </w:rPr>
              <w:drawing>
                <wp:inline distT="0" distB="0" distL="0" distR="0" wp14:anchorId="379B88B0" wp14:editId="64D7890C">
                  <wp:extent cx="1619910" cy="1079940"/>
                  <wp:effectExtent l="0" t="0" r="0" b="6350"/>
                  <wp:docPr id="6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:\F_silvestris_Andal\Definitivo_3\Modelo Felis definitivo\plots\Felis_silvestris_DS_CULTI_onl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910" cy="1079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4092" w:rsidRPr="00C97B7D" w:rsidTr="007906C6">
        <w:tc>
          <w:tcPr>
            <w:tcW w:w="2831" w:type="dxa"/>
          </w:tcPr>
          <w:p w:rsidR="004D4092" w:rsidRPr="00C97B7D" w:rsidRDefault="004D4092" w:rsidP="007906C6">
            <w:pPr>
              <w:rPr>
                <w:lang w:val="en-US"/>
              </w:rPr>
            </w:pPr>
            <w:r w:rsidRPr="00150C30">
              <w:rPr>
                <w:noProof/>
                <w:lang w:eastAsia="es-ES"/>
              </w:rPr>
              <w:drawing>
                <wp:inline distT="0" distB="0" distL="0" distR="0" wp14:anchorId="3BB18BA5" wp14:editId="2546FD34">
                  <wp:extent cx="1619910" cy="1079940"/>
                  <wp:effectExtent l="0" t="0" r="0" b="6350"/>
                  <wp:docPr id="7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:\F_silvestris_Andal\Definitivo_3\Modelo Felis definitivo\plots\Felis_silvestris_DS_CULTI_onl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910" cy="1079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1" w:type="dxa"/>
          </w:tcPr>
          <w:p w:rsidR="004D4092" w:rsidRPr="00C97B7D" w:rsidRDefault="004D4092" w:rsidP="007906C6">
            <w:pPr>
              <w:rPr>
                <w:lang w:val="en-US"/>
              </w:rPr>
            </w:pPr>
            <w:r w:rsidRPr="00150C30">
              <w:rPr>
                <w:noProof/>
                <w:lang w:eastAsia="es-ES"/>
              </w:rPr>
              <w:drawing>
                <wp:inline distT="0" distB="0" distL="0" distR="0" wp14:anchorId="2F6C7993" wp14:editId="6F80D364">
                  <wp:extent cx="1619910" cy="1079940"/>
                  <wp:effectExtent l="0" t="0" r="0" b="6350"/>
                  <wp:docPr id="8" name="Imagen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:\F_silvestris_Andal\Definitivo_3\Modelo Felis definitivo\plots\Felis_silvestris_DS_CULTI_onl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910" cy="1079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2" w:type="dxa"/>
          </w:tcPr>
          <w:p w:rsidR="004D4092" w:rsidRPr="00C97B7D" w:rsidRDefault="004D4092" w:rsidP="007906C6">
            <w:pPr>
              <w:rPr>
                <w:lang w:val="en-US"/>
              </w:rPr>
            </w:pPr>
            <w:r w:rsidRPr="00150C30">
              <w:rPr>
                <w:noProof/>
                <w:lang w:eastAsia="es-ES"/>
              </w:rPr>
              <w:drawing>
                <wp:inline distT="0" distB="0" distL="0" distR="0" wp14:anchorId="3C3A9F1C" wp14:editId="2FF6D1B6">
                  <wp:extent cx="1619910" cy="1079940"/>
                  <wp:effectExtent l="0" t="0" r="0" b="6350"/>
                  <wp:docPr id="9" name="Imagen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:\F_silvestris_Andal\Definitivo_3\Modelo Felis definitivo\plots\Felis_silvestris_DS_CULTI_onl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910" cy="1079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4092" w:rsidRPr="00C97B7D" w:rsidTr="007906C6">
        <w:tc>
          <w:tcPr>
            <w:tcW w:w="2831" w:type="dxa"/>
          </w:tcPr>
          <w:p w:rsidR="004D4092" w:rsidRPr="00C97B7D" w:rsidRDefault="004D4092" w:rsidP="007906C6">
            <w:pPr>
              <w:rPr>
                <w:lang w:val="en-US"/>
              </w:rPr>
            </w:pPr>
            <w:r w:rsidRPr="00150C30">
              <w:rPr>
                <w:noProof/>
                <w:lang w:eastAsia="es-ES"/>
              </w:rPr>
              <w:drawing>
                <wp:inline distT="0" distB="0" distL="0" distR="0" wp14:anchorId="2AD7F31C" wp14:editId="3996314B">
                  <wp:extent cx="1619910" cy="1079940"/>
                  <wp:effectExtent l="0" t="0" r="0" b="6350"/>
                  <wp:docPr id="10" name="Imagen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:\F_silvestris_Andal\Definitivo_3\Modelo Felis definitivo\plots\Felis_silvestris_DS_CULTI_onl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910" cy="1079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1" w:type="dxa"/>
          </w:tcPr>
          <w:p w:rsidR="004D4092" w:rsidRPr="00C97B7D" w:rsidRDefault="004D4092" w:rsidP="007906C6">
            <w:pPr>
              <w:rPr>
                <w:lang w:val="en-US"/>
              </w:rPr>
            </w:pPr>
            <w:r w:rsidRPr="00150C30">
              <w:rPr>
                <w:noProof/>
                <w:lang w:eastAsia="es-ES"/>
              </w:rPr>
              <w:drawing>
                <wp:inline distT="0" distB="0" distL="0" distR="0" wp14:anchorId="51EDE5F5" wp14:editId="2E9BCE6F">
                  <wp:extent cx="1619910" cy="1079940"/>
                  <wp:effectExtent l="0" t="0" r="0" b="6350"/>
                  <wp:docPr id="11" name="Imagen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:\F_silvestris_Andal\Definitivo_3\Modelo Felis definitivo\plots\Felis_silvestris_DS_CULTI_onl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910" cy="1079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2" w:type="dxa"/>
          </w:tcPr>
          <w:p w:rsidR="004D4092" w:rsidRPr="00C97B7D" w:rsidRDefault="004D4092" w:rsidP="007906C6">
            <w:pPr>
              <w:rPr>
                <w:lang w:val="en-US"/>
              </w:rPr>
            </w:pPr>
            <w:r w:rsidRPr="00150C30">
              <w:rPr>
                <w:noProof/>
                <w:lang w:eastAsia="es-ES"/>
              </w:rPr>
              <w:drawing>
                <wp:inline distT="0" distB="0" distL="0" distR="0" wp14:anchorId="2A4B376A" wp14:editId="2299B51A">
                  <wp:extent cx="1619910" cy="1079940"/>
                  <wp:effectExtent l="0" t="0" r="0" b="6350"/>
                  <wp:docPr id="12" name="Imagen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:\F_silvestris_Andal\Definitivo_3\Modelo Felis definitivo\plots\Felis_silvestris_DS_CULTI_onl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910" cy="1079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4092" w:rsidRPr="00C97B7D" w:rsidTr="007906C6">
        <w:tc>
          <w:tcPr>
            <w:tcW w:w="2831" w:type="dxa"/>
          </w:tcPr>
          <w:p w:rsidR="004D4092" w:rsidRPr="00C97B7D" w:rsidRDefault="004D4092" w:rsidP="007906C6">
            <w:pPr>
              <w:rPr>
                <w:lang w:val="en-US"/>
              </w:rPr>
            </w:pPr>
            <w:r w:rsidRPr="00150C30">
              <w:rPr>
                <w:noProof/>
                <w:lang w:eastAsia="es-ES"/>
              </w:rPr>
              <w:drawing>
                <wp:inline distT="0" distB="0" distL="0" distR="0" wp14:anchorId="7DC566E1" wp14:editId="1908CE09">
                  <wp:extent cx="1619910" cy="1079940"/>
                  <wp:effectExtent l="0" t="0" r="0" b="6350"/>
                  <wp:docPr id="13" name="Imagen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:\F_silvestris_Andal\Definitivo_3\Modelo Felis definitivo\plots\Felis_silvestris_DS_CULTI_onl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910" cy="1079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1" w:type="dxa"/>
          </w:tcPr>
          <w:p w:rsidR="004D4092" w:rsidRPr="00C97B7D" w:rsidRDefault="004D4092" w:rsidP="007906C6">
            <w:pPr>
              <w:rPr>
                <w:lang w:val="en-US"/>
              </w:rPr>
            </w:pPr>
            <w:r w:rsidRPr="00150C30">
              <w:rPr>
                <w:noProof/>
                <w:lang w:eastAsia="es-ES"/>
              </w:rPr>
              <w:drawing>
                <wp:inline distT="0" distB="0" distL="0" distR="0" wp14:anchorId="01D4F256" wp14:editId="61617028">
                  <wp:extent cx="1619910" cy="1079940"/>
                  <wp:effectExtent l="0" t="0" r="0" b="6350"/>
                  <wp:docPr id="14" name="Imagen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:\F_silvestris_Andal\Definitivo_3\Modelo Felis definitivo\plots\Felis_silvestris_DS_CULTI_onl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910" cy="1079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2" w:type="dxa"/>
          </w:tcPr>
          <w:p w:rsidR="004D4092" w:rsidRPr="00C97B7D" w:rsidRDefault="004D4092" w:rsidP="007906C6">
            <w:pPr>
              <w:rPr>
                <w:lang w:val="en-US"/>
              </w:rPr>
            </w:pPr>
            <w:r w:rsidRPr="00150C30">
              <w:rPr>
                <w:noProof/>
                <w:lang w:eastAsia="es-ES"/>
              </w:rPr>
              <w:drawing>
                <wp:inline distT="0" distB="0" distL="0" distR="0" wp14:anchorId="7218A119" wp14:editId="35E92283">
                  <wp:extent cx="1619910" cy="1079940"/>
                  <wp:effectExtent l="0" t="0" r="0" b="6350"/>
                  <wp:docPr id="15" name="Imagen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:\F_silvestris_Andal\Definitivo_3\Modelo Felis definitivo\plots\Felis_silvestris_DS_CULTI_onl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910" cy="1079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4092" w:rsidRPr="00C97B7D" w:rsidTr="007906C6">
        <w:tc>
          <w:tcPr>
            <w:tcW w:w="2831" w:type="dxa"/>
          </w:tcPr>
          <w:p w:rsidR="004D4092" w:rsidRPr="00C97B7D" w:rsidRDefault="004D4092" w:rsidP="007906C6">
            <w:pPr>
              <w:rPr>
                <w:lang w:val="en-US"/>
              </w:rPr>
            </w:pPr>
            <w:r w:rsidRPr="00150C30">
              <w:rPr>
                <w:noProof/>
                <w:lang w:eastAsia="es-ES"/>
              </w:rPr>
              <w:drawing>
                <wp:inline distT="0" distB="0" distL="0" distR="0" wp14:anchorId="4BDDBAC1" wp14:editId="14525CAD">
                  <wp:extent cx="1619910" cy="1079940"/>
                  <wp:effectExtent l="0" t="0" r="0" b="6350"/>
                  <wp:docPr id="16" name="Imagen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:\F_silvestris_Andal\Definitivo_3\Modelo Felis definitivo\plots\Felis_silvestris_DS_CULTI_onl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910" cy="1079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1" w:type="dxa"/>
          </w:tcPr>
          <w:p w:rsidR="004D4092" w:rsidRPr="00C97B7D" w:rsidRDefault="004D4092" w:rsidP="007906C6">
            <w:pPr>
              <w:rPr>
                <w:lang w:val="en-US"/>
              </w:rPr>
            </w:pPr>
            <w:r w:rsidRPr="00150C30">
              <w:rPr>
                <w:noProof/>
                <w:lang w:eastAsia="es-ES"/>
              </w:rPr>
              <w:drawing>
                <wp:inline distT="0" distB="0" distL="0" distR="0" wp14:anchorId="36BA152A" wp14:editId="1BCACE91">
                  <wp:extent cx="1619910" cy="1079940"/>
                  <wp:effectExtent l="0" t="0" r="0" b="6350"/>
                  <wp:docPr id="17" name="Imagen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:\F_silvestris_Andal\Definitivo_3\Modelo Felis definitivo\plots\Felis_silvestris_DS_CULTI_onl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910" cy="1079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2" w:type="dxa"/>
          </w:tcPr>
          <w:p w:rsidR="004D4092" w:rsidRPr="00C97B7D" w:rsidRDefault="004D4092" w:rsidP="007906C6">
            <w:pPr>
              <w:rPr>
                <w:lang w:val="en-US"/>
              </w:rPr>
            </w:pPr>
            <w:r w:rsidRPr="00150C30">
              <w:rPr>
                <w:noProof/>
                <w:lang w:eastAsia="es-ES"/>
              </w:rPr>
              <w:drawing>
                <wp:inline distT="0" distB="0" distL="0" distR="0" wp14:anchorId="4E635024" wp14:editId="53064926">
                  <wp:extent cx="1619910" cy="1079940"/>
                  <wp:effectExtent l="0" t="0" r="0" b="6350"/>
                  <wp:docPr id="18" name="Imagen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:\F_silvestris_Andal\Definitivo_3\Modelo Felis definitivo\plots\Felis_silvestris_DS_CULTI_onl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910" cy="1079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4092" w:rsidRPr="00C97B7D" w:rsidTr="007906C6">
        <w:tc>
          <w:tcPr>
            <w:tcW w:w="2831" w:type="dxa"/>
          </w:tcPr>
          <w:p w:rsidR="004D4092" w:rsidRPr="00C97B7D" w:rsidRDefault="004D4092" w:rsidP="007906C6">
            <w:pPr>
              <w:rPr>
                <w:lang w:val="en-US"/>
              </w:rPr>
            </w:pPr>
            <w:r w:rsidRPr="00150C30">
              <w:rPr>
                <w:noProof/>
                <w:lang w:eastAsia="es-ES"/>
              </w:rPr>
              <w:lastRenderedPageBreak/>
              <w:drawing>
                <wp:inline distT="0" distB="0" distL="0" distR="0" wp14:anchorId="33310901" wp14:editId="7B3328CD">
                  <wp:extent cx="1619910" cy="1079940"/>
                  <wp:effectExtent l="0" t="0" r="0" b="6350"/>
                  <wp:docPr id="19" name="Imagen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:\F_silvestris_Andal\Definitivo_3\Modelo Felis definitivo\plots\Felis_silvestris_DS_CULTI_onl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910" cy="1079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1" w:type="dxa"/>
          </w:tcPr>
          <w:p w:rsidR="004D4092" w:rsidRPr="00C97B7D" w:rsidRDefault="004D4092" w:rsidP="007906C6">
            <w:pPr>
              <w:rPr>
                <w:lang w:val="en-US"/>
              </w:rPr>
            </w:pPr>
            <w:r w:rsidRPr="00150C30">
              <w:rPr>
                <w:noProof/>
                <w:lang w:eastAsia="es-ES"/>
              </w:rPr>
              <w:drawing>
                <wp:inline distT="0" distB="0" distL="0" distR="0" wp14:anchorId="74B13E93" wp14:editId="4EBA8237">
                  <wp:extent cx="1619910" cy="1079940"/>
                  <wp:effectExtent l="0" t="0" r="0" b="6350"/>
                  <wp:docPr id="20" name="Imagen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:\F_silvestris_Andal\Definitivo_3\Modelo Felis definitivo\plots\Felis_silvestris_DS_CULTI_onl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910" cy="1079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2" w:type="dxa"/>
          </w:tcPr>
          <w:p w:rsidR="004D4092" w:rsidRPr="00C97B7D" w:rsidRDefault="004D4092" w:rsidP="007906C6">
            <w:pPr>
              <w:rPr>
                <w:lang w:val="en-US"/>
              </w:rPr>
            </w:pPr>
            <w:r w:rsidRPr="00150C30">
              <w:rPr>
                <w:noProof/>
                <w:lang w:eastAsia="es-ES"/>
              </w:rPr>
              <w:drawing>
                <wp:inline distT="0" distB="0" distL="0" distR="0" wp14:anchorId="642258B6" wp14:editId="14B22B11">
                  <wp:extent cx="1619910" cy="1079940"/>
                  <wp:effectExtent l="0" t="0" r="0" b="6350"/>
                  <wp:docPr id="21" name="Imagen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:\F_silvestris_Andal\Definitivo_3\Modelo Felis definitivo\plots\Felis_silvestris_DS_CULTI_onl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910" cy="1079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C4619" w:rsidRPr="00765972" w:rsidRDefault="004C4619">
      <w:pPr>
        <w:rPr>
          <w:lang w:val="en-US"/>
        </w:rPr>
      </w:pPr>
    </w:p>
    <w:p w:rsidR="00150C30" w:rsidRPr="00C97B7D" w:rsidRDefault="00150C30">
      <w:pPr>
        <w:rPr>
          <w:lang w:val="en-US"/>
        </w:rPr>
      </w:pPr>
    </w:p>
    <w:sectPr w:rsidR="00150C30" w:rsidRPr="00C97B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C30"/>
    <w:rsid w:val="000928AE"/>
    <w:rsid w:val="0012259B"/>
    <w:rsid w:val="00150C30"/>
    <w:rsid w:val="00165BEE"/>
    <w:rsid w:val="001E46A0"/>
    <w:rsid w:val="001F71CC"/>
    <w:rsid w:val="00471725"/>
    <w:rsid w:val="00482E48"/>
    <w:rsid w:val="004A73C7"/>
    <w:rsid w:val="004C4619"/>
    <w:rsid w:val="004D4092"/>
    <w:rsid w:val="00570099"/>
    <w:rsid w:val="0060373B"/>
    <w:rsid w:val="0066554B"/>
    <w:rsid w:val="007277CD"/>
    <w:rsid w:val="00763C5F"/>
    <w:rsid w:val="00765972"/>
    <w:rsid w:val="00772DA2"/>
    <w:rsid w:val="00776338"/>
    <w:rsid w:val="0085428E"/>
    <w:rsid w:val="00A370C7"/>
    <w:rsid w:val="00AA5B11"/>
    <w:rsid w:val="00BB15DC"/>
    <w:rsid w:val="00C1551D"/>
    <w:rsid w:val="00C97B7D"/>
    <w:rsid w:val="00DC0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846D74-6E60-40EE-894C-D3A589E12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50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155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1551D"/>
    <w:rPr>
      <w:rFonts w:ascii="Segoe UI" w:hAnsi="Segoe UI" w:cs="Segoe UI"/>
      <w:sz w:val="18"/>
      <w:szCs w:val="18"/>
    </w:rPr>
  </w:style>
  <w:style w:type="paragraph" w:customStyle="1" w:styleId="yiv1912264019msonormal">
    <w:name w:val="yiv1912264019msonormal"/>
    <w:basedOn w:val="Normal"/>
    <w:rsid w:val="00AA5B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C" w:eastAsia="es-EC"/>
    </w:rPr>
  </w:style>
  <w:style w:type="paragraph" w:styleId="Textoindependiente">
    <w:name w:val="Body Text"/>
    <w:basedOn w:val="Normal"/>
    <w:link w:val="TextoindependienteCar"/>
    <w:uiPriority w:val="99"/>
    <w:unhideWhenUsed/>
    <w:rsid w:val="00AA5B11"/>
    <w:pPr>
      <w:spacing w:after="120"/>
    </w:pPr>
    <w:rPr>
      <w:rFonts w:ascii="Calibri" w:eastAsia="Times New Roman" w:hAnsi="Calibri" w:cs="Times New Roman"/>
      <w:lang w:eastAsia="es-E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5B11"/>
    <w:rPr>
      <w:rFonts w:ascii="Calibri" w:eastAsia="Times New Roman" w:hAnsi="Calibri" w:cs="Times New Roman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92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182D02-7668-498B-93B0-A1FDD6969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iguel Barea</dc:creator>
  <cp:keywords/>
  <dc:description/>
  <cp:lastModifiedBy>Jose Maria Gil</cp:lastModifiedBy>
  <cp:revision>4</cp:revision>
  <dcterms:created xsi:type="dcterms:W3CDTF">2020-01-08T07:33:00Z</dcterms:created>
  <dcterms:modified xsi:type="dcterms:W3CDTF">2020-01-08T07:39:00Z</dcterms:modified>
</cp:coreProperties>
</file>